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65C506"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="0"/>
        <w:jc w:val="left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Supplementary Tables:</w:t>
      </w:r>
    </w:p>
    <w:p w14:paraId="2D1885C7"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="0"/>
        <w:jc w:val="left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able S1: Identification of Partial Potential Bioactive Compounds in QJSXP by LC-MS and Their Mass Spectral Attributes.</w:t>
      </w:r>
    </w:p>
    <w:p w14:paraId="29584E78"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="0"/>
        <w:jc w:val="left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able S2: Enrichment results of targets and pathways for regulating ITP by QJSXP.</w:t>
      </w:r>
    </w:p>
    <w:p w14:paraId="5C87D113"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="0"/>
        <w:jc w:val="left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able S3: Defined parameters of network node attributes for the principal active components of QJSXP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yOWQ4MDQwYzA1Y2MyMWY3MjA3M2FhY2RhN2ZlYmIifQ=="/>
    <w:docVar w:name="KSO_WPS_MARK_KEY" w:val="c290cee4-0542-4caf-9169-29fb4b7f9263"/>
  </w:docVars>
  <w:rsids>
    <w:rsidRoot w:val="00C3551E"/>
    <w:rsid w:val="00C3551E"/>
    <w:rsid w:val="05DC6F85"/>
    <w:rsid w:val="0B0B0AA1"/>
    <w:rsid w:val="0D946AC7"/>
    <w:rsid w:val="15626FEF"/>
    <w:rsid w:val="18326B2E"/>
    <w:rsid w:val="34CF647E"/>
    <w:rsid w:val="530D3E2C"/>
    <w:rsid w:val="6A7C4EB5"/>
    <w:rsid w:val="7431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07</Characters>
  <Lines>0</Lines>
  <Paragraphs>0</Paragraphs>
  <TotalTime>3</TotalTime>
  <ScaleCrop>false</ScaleCrop>
  <LinksUpToDate>false</LinksUpToDate>
  <CharactersWithSpaces>35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08:27:00Z</dcterms:created>
  <dc:creator>WPS_1662113495</dc:creator>
  <cp:lastModifiedBy>WPS_1662113495</cp:lastModifiedBy>
  <dcterms:modified xsi:type="dcterms:W3CDTF">2025-11-18T07:3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55A7AF533D6496CA205401F5DEA64E6</vt:lpwstr>
  </property>
  <property fmtid="{D5CDD505-2E9C-101B-9397-08002B2CF9AE}" pid="4" name="KSOTemplateDocerSaveRecord">
    <vt:lpwstr>eyJoZGlkIjoiNTYyOWQ4MDQwYzA1Y2MyMWY3MjA3M2FhY2RhN2ZlYmIiLCJ1c2VySWQiOiIxNDA3NjgzMjE1In0=</vt:lpwstr>
  </property>
</Properties>
</file>